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94771" w14:textId="77777777" w:rsidR="00804C3B" w:rsidRPr="001140EB" w:rsidRDefault="00804C3B" w:rsidP="00804C3B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  <w:lang w:val="en-GB"/>
        </w:rPr>
        <w:t>Supporting information</w:t>
      </w:r>
    </w:p>
    <w:p w14:paraId="2DB686A1" w14:textId="77777777" w:rsidR="00E2336D" w:rsidRPr="001140EB" w:rsidRDefault="00E2336D" w:rsidP="001A4F3C">
      <w:pPr>
        <w:autoSpaceDE w:val="0"/>
        <w:autoSpaceDN w:val="0"/>
        <w:adjustRightInd w:val="0"/>
        <w:spacing w:before="240"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t xml:space="preserve">In-situ construction of Zr-based metal-organic framework core-shell heterostructure for photocatalytic degradation of organic pollutants </w:t>
      </w:r>
    </w:p>
    <w:p w14:paraId="4E579A64" w14:textId="0C7EB1CA" w:rsidR="001A4F3C" w:rsidRPr="001140EB" w:rsidRDefault="001A4F3C" w:rsidP="00681F4B">
      <w:pPr>
        <w:autoSpaceDE w:val="0"/>
        <w:autoSpaceDN w:val="0"/>
        <w:adjustRightInd w:val="0"/>
        <w:spacing w:before="240" w:after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40EB">
        <w:rPr>
          <w:rFonts w:asciiTheme="majorBidi" w:hAnsiTheme="majorBidi" w:cstheme="majorBidi"/>
          <w:sz w:val="24"/>
          <w:szCs w:val="24"/>
        </w:rPr>
        <w:t>Yasmeen S. Abdel Aziz</w:t>
      </w:r>
      <w:r w:rsidR="00681F4B" w:rsidRPr="001140E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140E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1140EB">
        <w:rPr>
          <w:rFonts w:asciiTheme="majorBidi" w:hAnsiTheme="majorBidi" w:cstheme="majorBidi"/>
          <w:sz w:val="24"/>
          <w:szCs w:val="24"/>
        </w:rPr>
        <w:t>Moustafa</w:t>
      </w:r>
      <w:proofErr w:type="spellEnd"/>
      <w:r w:rsidRPr="001140EB">
        <w:rPr>
          <w:rFonts w:asciiTheme="majorBidi" w:hAnsiTheme="majorBidi" w:cstheme="majorBidi"/>
          <w:sz w:val="24"/>
          <w:szCs w:val="24"/>
        </w:rPr>
        <w:t xml:space="preserve"> M.S. Sanad</w:t>
      </w:r>
      <w:r w:rsidR="00681F4B" w:rsidRPr="001140E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140EB">
        <w:rPr>
          <w:rFonts w:asciiTheme="majorBidi" w:hAnsiTheme="majorBidi" w:cstheme="majorBidi"/>
          <w:sz w:val="24"/>
          <w:szCs w:val="24"/>
        </w:rPr>
        <w:t>, Reda M. Abdelhameed</w:t>
      </w:r>
      <w:r w:rsidR="00681F4B" w:rsidRPr="001140E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140EB">
        <w:rPr>
          <w:rFonts w:asciiTheme="majorBidi" w:hAnsiTheme="majorBidi" w:cstheme="majorBidi"/>
          <w:sz w:val="24"/>
          <w:szCs w:val="24"/>
        </w:rPr>
        <w:t>, Ayman H. Zaki</w:t>
      </w:r>
      <w:r w:rsidR="00681F4B" w:rsidRPr="001140E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="00490D37" w:rsidRPr="001140EB">
        <w:rPr>
          <w:rFonts w:asciiTheme="majorBidi" w:hAnsiTheme="majorBidi" w:cstheme="majorBidi"/>
          <w:sz w:val="24"/>
          <w:szCs w:val="24"/>
          <w:vertAlign w:val="superscript"/>
        </w:rPr>
        <w:t>,5</w:t>
      </w:r>
      <w:r w:rsidRPr="001140EB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11CAC83F" w14:textId="0D5FAD0D" w:rsidR="001A4F3C" w:rsidRPr="001140EB" w:rsidRDefault="00681F4B" w:rsidP="00F824C5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1140E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1 </w:t>
      </w:r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National Institute of Oceanography and Fisheries</w:t>
      </w:r>
      <w:r w:rsidR="00F824C5" w:rsidRPr="001140EB">
        <w:rPr>
          <w:rFonts w:asciiTheme="majorBidi" w:hAnsiTheme="majorBidi" w:cstheme="majorBidi"/>
          <w:i/>
          <w:iCs/>
          <w:sz w:val="24"/>
          <w:szCs w:val="24"/>
        </w:rPr>
        <w:t xml:space="preserve"> (NIOF)</w:t>
      </w:r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, Scop</w:t>
      </w:r>
      <w:r w:rsidRPr="001140EB">
        <w:rPr>
          <w:rFonts w:asciiTheme="majorBidi" w:hAnsiTheme="majorBidi" w:cstheme="majorBidi"/>
          <w:i/>
          <w:iCs/>
          <w:sz w:val="24"/>
          <w:szCs w:val="24"/>
        </w:rPr>
        <w:t xml:space="preserve">us affiliation ID 57218369725, </w:t>
      </w:r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Cairo 11562, Egypt</w:t>
      </w:r>
    </w:p>
    <w:p w14:paraId="2B70CB2A" w14:textId="77777777" w:rsidR="001A4F3C" w:rsidRPr="001140EB" w:rsidRDefault="00681F4B" w:rsidP="001A4F3C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1140E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2 </w:t>
      </w:r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Central Metallurgical Research and Development Institute, (CMRDI) P.O. Box 87, Helwan, 11421, Cairo, Egypt</w:t>
      </w:r>
    </w:p>
    <w:p w14:paraId="212EDF87" w14:textId="77777777" w:rsidR="001A4F3C" w:rsidRPr="001140EB" w:rsidRDefault="00681F4B" w:rsidP="001A4F3C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1140E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3 </w:t>
      </w:r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 xml:space="preserve">Applied Organic Chemistry Department, Chemical Industries Research Institute, National Research Centre, Scopus affiliation ID 60014618, 33 EL </w:t>
      </w:r>
      <w:proofErr w:type="spellStart"/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Buhouth</w:t>
      </w:r>
      <w:proofErr w:type="spellEnd"/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 xml:space="preserve"> St., </w:t>
      </w:r>
      <w:proofErr w:type="spellStart"/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Dokki</w:t>
      </w:r>
      <w:proofErr w:type="spellEnd"/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, Giza 12622, Egypt</w:t>
      </w:r>
    </w:p>
    <w:p w14:paraId="1E420CA5" w14:textId="77777777" w:rsidR="001A4F3C" w:rsidRPr="001140EB" w:rsidRDefault="00681F4B" w:rsidP="001A4F3C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1140E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4 </w:t>
      </w:r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Materials Science and Nanotechnology Department, Faculty of Postgraduate Studies for Advanced Sciences, Beni-</w:t>
      </w:r>
      <w:proofErr w:type="spellStart"/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>Suef</w:t>
      </w:r>
      <w:proofErr w:type="spellEnd"/>
      <w:r w:rsidR="001A4F3C" w:rsidRPr="001140EB">
        <w:rPr>
          <w:rFonts w:asciiTheme="majorBidi" w:hAnsiTheme="majorBidi" w:cstheme="majorBidi"/>
          <w:i/>
          <w:iCs/>
          <w:sz w:val="24"/>
          <w:szCs w:val="24"/>
        </w:rPr>
        <w:t xml:space="preserve"> University, Egypt</w:t>
      </w:r>
    </w:p>
    <w:p w14:paraId="310504CC" w14:textId="1811789A" w:rsidR="00490D37" w:rsidRPr="001140EB" w:rsidRDefault="00490D37" w:rsidP="00490D37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1140E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5 </w:t>
      </w:r>
      <w:r w:rsidRPr="001140EB">
        <w:rPr>
          <w:rFonts w:asciiTheme="majorBidi" w:hAnsiTheme="majorBidi" w:cstheme="majorBidi"/>
          <w:i/>
          <w:iCs/>
          <w:sz w:val="24"/>
          <w:szCs w:val="24"/>
        </w:rPr>
        <w:t>National Institute for Materials Science, Japan</w:t>
      </w:r>
    </w:p>
    <w:p w14:paraId="73773B37" w14:textId="77777777" w:rsidR="00490D37" w:rsidRPr="001140EB" w:rsidRDefault="00490D37" w:rsidP="001A4F3C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66EBDE2C" w14:textId="77777777" w:rsidR="00DE25F5" w:rsidRPr="001140EB" w:rsidRDefault="00DE25F5" w:rsidP="00804C3B">
      <w:pPr>
        <w:jc w:val="center"/>
        <w:rPr>
          <w:b/>
          <w:bCs/>
          <w:sz w:val="24"/>
          <w:szCs w:val="24"/>
        </w:rPr>
      </w:pPr>
    </w:p>
    <w:p w14:paraId="01B71BB9" w14:textId="77777777" w:rsidR="00F70550" w:rsidRPr="001140EB" w:rsidRDefault="00F7055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8AF4499" w14:textId="77777777" w:rsidR="00482F67" w:rsidRPr="001140EB" w:rsidRDefault="00482F67" w:rsidP="00482F6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</w:p>
    <w:p w14:paraId="26E78ADC" w14:textId="77777777" w:rsidR="00482F67" w:rsidRPr="001140EB" w:rsidRDefault="00482F67" w:rsidP="00482F6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t>Physicochemical properties of dyes</w:t>
      </w:r>
    </w:p>
    <w:tbl>
      <w:tblPr>
        <w:tblStyle w:val="LightList-Accent5"/>
        <w:bidiVisual/>
        <w:tblW w:w="9757" w:type="dxa"/>
        <w:tblInd w:w="-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8"/>
        <w:gridCol w:w="742"/>
        <w:gridCol w:w="2222"/>
        <w:gridCol w:w="2579"/>
        <w:gridCol w:w="1867"/>
        <w:gridCol w:w="1359"/>
      </w:tblGrid>
      <w:tr w:rsidR="00482F67" w:rsidRPr="001140EB" w14:paraId="1B57D648" w14:textId="77777777" w:rsidTr="00025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C6EC45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Ionic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62DE72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pKa</w:t>
            </w:r>
            <w:proofErr w:type="spellEnd"/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FC8AEA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Molecular weight (g/mol)</w:t>
            </w:r>
          </w:p>
          <w:p w14:paraId="136A0223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E0A4FF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Chemical structure</w:t>
            </w:r>
          </w:p>
          <w:p w14:paraId="1926B1E4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8336D7" w14:textId="77777777" w:rsidR="00482F67" w:rsidRPr="001140EB" w:rsidRDefault="00482F67" w:rsidP="000250B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Chemical formula</w:t>
            </w:r>
            <w:r w:rsidRPr="001140E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 xml:space="preserve"> 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DBCD17" w14:textId="77777777" w:rsidR="00482F67" w:rsidRPr="001140EB" w:rsidRDefault="00482F67" w:rsidP="000250B8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Organic dye</w:t>
            </w:r>
          </w:p>
        </w:tc>
      </w:tr>
      <w:tr w:rsidR="00482F67" w:rsidRPr="001140EB" w14:paraId="22F3CAFA" w14:textId="77777777" w:rsidTr="000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1"/>
        </w:trPr>
        <w:tc>
          <w:tcPr>
            <w:tcW w:w="988" w:type="dxa"/>
            <w:tcBorders>
              <w:top w:val="single" w:sz="4" w:space="0" w:color="auto"/>
            </w:tcBorders>
          </w:tcPr>
          <w:p w14:paraId="13C4435A" w14:textId="77777777" w:rsidR="00482F67" w:rsidRPr="001140EB" w:rsidRDefault="00482F67" w:rsidP="000250B8">
            <w:pPr>
              <w:spacing w:before="8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40EB">
              <w:rPr>
                <w:rFonts w:asciiTheme="majorBidi" w:hAnsiTheme="majorBidi" w:cstheme="majorBidi"/>
                <w:sz w:val="24"/>
                <w:szCs w:val="24"/>
              </w:rPr>
              <w:t xml:space="preserve">Cationic </w:t>
            </w:r>
          </w:p>
        </w:tc>
        <w:tc>
          <w:tcPr>
            <w:tcW w:w="742" w:type="dxa"/>
            <w:tcBorders>
              <w:top w:val="single" w:sz="4" w:space="0" w:color="auto"/>
            </w:tcBorders>
            <w:hideMark/>
          </w:tcPr>
          <w:p w14:paraId="6B589A33" w14:textId="77777777" w:rsidR="00482F67" w:rsidRPr="001140EB" w:rsidRDefault="00482F67" w:rsidP="000250B8">
            <w:pPr>
              <w:spacing w:before="8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sz w:val="24"/>
                <w:szCs w:val="24"/>
              </w:rPr>
              <w:t>3.14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14:paraId="412093CF" w14:textId="77777777" w:rsidR="00482F67" w:rsidRPr="001140EB" w:rsidRDefault="00482F67" w:rsidP="000250B8">
            <w:pPr>
              <w:spacing w:before="8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319.85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hideMark/>
          </w:tcPr>
          <w:p w14:paraId="19D33AA7" w14:textId="77777777" w:rsidR="00482F67" w:rsidRPr="001140EB" w:rsidRDefault="00482F67" w:rsidP="000250B8">
            <w:pPr>
              <w:spacing w:before="8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2573C89" wp14:editId="27BA218C">
                  <wp:extent cx="1490400" cy="540000"/>
                  <wp:effectExtent l="0" t="0" r="0" b="0"/>
                  <wp:docPr id="17" name="Picture 17" descr="C:\Users\ZAS\Desktop\Molecular-structure-of-methylene-blue_W6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ZAS\Desktop\Molecular-structure-of-methylene-blue_W6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4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7" w:type="dxa"/>
            <w:tcBorders>
              <w:top w:val="single" w:sz="4" w:space="0" w:color="auto"/>
            </w:tcBorders>
            <w:hideMark/>
          </w:tcPr>
          <w:p w14:paraId="577DD2F6" w14:textId="77777777" w:rsidR="00482F67" w:rsidRPr="001140EB" w:rsidRDefault="00482F67" w:rsidP="000250B8">
            <w:pPr>
              <w:spacing w:before="8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C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16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H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18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ClN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3</w:t>
            </w: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S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hideMark/>
          </w:tcPr>
          <w:p w14:paraId="11130D59" w14:textId="77777777" w:rsidR="00482F67" w:rsidRPr="001140EB" w:rsidRDefault="00482F67" w:rsidP="000250B8">
            <w:pPr>
              <w:spacing w:before="8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Methylene blue</w:t>
            </w:r>
          </w:p>
        </w:tc>
      </w:tr>
      <w:tr w:rsidR="00482F67" w:rsidRPr="001140EB" w14:paraId="027B58BF" w14:textId="77777777" w:rsidTr="000250B8">
        <w:trPr>
          <w:trHeight w:val="432"/>
        </w:trPr>
        <w:tc>
          <w:tcPr>
            <w:tcW w:w="988" w:type="dxa"/>
            <w:tcBorders>
              <w:bottom w:val="single" w:sz="4" w:space="0" w:color="auto"/>
            </w:tcBorders>
          </w:tcPr>
          <w:p w14:paraId="7DBEA2C5" w14:textId="77777777" w:rsidR="00482F67" w:rsidRPr="001140EB" w:rsidRDefault="00482F67" w:rsidP="000250B8">
            <w:pPr>
              <w:spacing w:before="120" w:after="120"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140E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Anionic 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hideMark/>
          </w:tcPr>
          <w:p w14:paraId="15776A7D" w14:textId="77777777" w:rsidR="00482F67" w:rsidRPr="001140EB" w:rsidRDefault="00482F67" w:rsidP="000250B8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eastAsia="Calibri" w:hAnsiTheme="majorBidi" w:cstheme="majorBidi"/>
                <w:sz w:val="24"/>
                <w:szCs w:val="24"/>
              </w:rPr>
              <w:t>3.58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hideMark/>
          </w:tcPr>
          <w:p w14:paraId="213CE7E6" w14:textId="77777777" w:rsidR="00482F67" w:rsidRPr="001140EB" w:rsidRDefault="00482F67" w:rsidP="000250B8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kern w:val="24"/>
                <w:sz w:val="24"/>
                <w:szCs w:val="24"/>
                <w:lang w:bidi="ar-EG"/>
              </w:rPr>
              <w:t>327.33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hideMark/>
          </w:tcPr>
          <w:p w14:paraId="389915A8" w14:textId="77777777" w:rsidR="00482F67" w:rsidRPr="001140EB" w:rsidRDefault="00482F67" w:rsidP="000250B8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2AA5C02B" wp14:editId="33C9EFF6">
                  <wp:extent cx="2016000" cy="540000"/>
                  <wp:effectExtent l="0" t="0" r="0" b="0"/>
                  <wp:docPr id="18" name="Picture 18" descr="https://www.researchgate.net/publication/333012547/figure/fig1/AS:757244908023820@1557552663971/The-chemical-structure-of-methyl-orange_W6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s://www.researchgate.net/publication/333012547/figure/fig1/AS:757244908023820@1557552663971/The-chemical-structure-of-methyl-orange_W6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6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14:paraId="63E0A339" w14:textId="77777777" w:rsidR="00482F67" w:rsidRPr="001140EB" w:rsidRDefault="00482F67" w:rsidP="000250B8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C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14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H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14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N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3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NaO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vertAlign w:val="subscript"/>
                <w:lang w:bidi="ar-EG"/>
              </w:rPr>
              <w:t>3</w:t>
            </w: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hideMark/>
          </w:tcPr>
          <w:p w14:paraId="3BE2AFB4" w14:textId="77777777" w:rsidR="00482F67" w:rsidRPr="001140EB" w:rsidRDefault="00482F67" w:rsidP="000250B8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140EB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  <w:lang w:bidi="ar-EG"/>
              </w:rPr>
              <w:t>Methyl orange</w:t>
            </w:r>
          </w:p>
        </w:tc>
      </w:tr>
    </w:tbl>
    <w:p w14:paraId="51084E62" w14:textId="77777777" w:rsidR="00B8758D" w:rsidRPr="001140EB" w:rsidRDefault="00B8758D" w:rsidP="00567F2A">
      <w:pPr>
        <w:rPr>
          <w:b/>
          <w:bCs/>
          <w:lang w:val="en-GB"/>
        </w:rPr>
      </w:pPr>
    </w:p>
    <w:p w14:paraId="46B3EBE2" w14:textId="77777777" w:rsidR="00014935" w:rsidRPr="001140EB" w:rsidRDefault="00014935" w:rsidP="00014935">
      <w:pPr>
        <w:keepNext/>
        <w:jc w:val="center"/>
      </w:pPr>
      <w:r w:rsidRPr="001140EB">
        <w:rPr>
          <w:b/>
          <w:bCs/>
          <w:noProof/>
          <w:lang w:bidi="ar-SA"/>
        </w:rPr>
        <w:lastRenderedPageBreak/>
        <w:drawing>
          <wp:inline distT="0" distB="0" distL="0" distR="0" wp14:anchorId="65078F00" wp14:editId="6E05DCA5">
            <wp:extent cx="2670048" cy="40050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54" t="8460" r="7454" b="2387"/>
                    <a:stretch/>
                  </pic:blipFill>
                  <pic:spPr bwMode="auto">
                    <a:xfrm>
                      <a:off x="0" y="0"/>
                      <a:ext cx="2670048" cy="4005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140EB">
        <w:rPr>
          <w:b/>
          <w:bCs/>
          <w:noProof/>
          <w:lang w:bidi="ar-SA"/>
        </w:rPr>
        <w:drawing>
          <wp:inline distT="0" distB="0" distL="0" distR="0" wp14:anchorId="71EEAA7D" wp14:editId="6C0F63AF">
            <wp:extent cx="2679192" cy="40050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5" t="8894" r="7453" b="3037"/>
                    <a:stretch/>
                  </pic:blipFill>
                  <pic:spPr bwMode="auto">
                    <a:xfrm>
                      <a:off x="0" y="0"/>
                      <a:ext cx="2679192" cy="4005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D0541" w14:textId="77777777" w:rsidR="00014935" w:rsidRPr="001140EB" w:rsidRDefault="00014935" w:rsidP="006D3446">
      <w:pPr>
        <w:keepNext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t xml:space="preserve">Fig. S1. </w:t>
      </w:r>
      <w:r w:rsidRPr="001140EB">
        <w:rPr>
          <w:rFonts w:asciiTheme="majorBidi" w:hAnsiTheme="majorBidi" w:cstheme="majorBidi"/>
          <w:sz w:val="24"/>
          <w:szCs w:val="24"/>
        </w:rPr>
        <w:t>Simulated</w:t>
      </w:r>
      <w:r w:rsidRPr="001140E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140EB">
        <w:rPr>
          <w:rFonts w:asciiTheme="majorBidi" w:hAnsiTheme="majorBidi" w:cstheme="majorBidi"/>
          <w:sz w:val="24"/>
          <w:szCs w:val="24"/>
        </w:rPr>
        <w:t>XRD patterns of UiO-66 (a) and CoFe</w:t>
      </w:r>
      <w:r w:rsidRPr="001140E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140EB">
        <w:rPr>
          <w:rFonts w:asciiTheme="majorBidi" w:hAnsiTheme="majorBidi" w:cstheme="majorBidi"/>
          <w:sz w:val="24"/>
          <w:szCs w:val="24"/>
        </w:rPr>
        <w:t>O</w:t>
      </w:r>
      <w:r w:rsidRPr="001140EB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140EB">
        <w:rPr>
          <w:rFonts w:asciiTheme="majorBidi" w:hAnsiTheme="majorBidi" w:cstheme="majorBidi"/>
          <w:sz w:val="24"/>
          <w:szCs w:val="24"/>
        </w:rPr>
        <w:t xml:space="preserve"> (b).</w:t>
      </w:r>
    </w:p>
    <w:p w14:paraId="146F8BBF" w14:textId="77777777" w:rsidR="00014935" w:rsidRPr="001140EB" w:rsidRDefault="004A1844" w:rsidP="00014935">
      <w:pPr>
        <w:keepNext/>
        <w:spacing w:line="480" w:lineRule="auto"/>
        <w:jc w:val="both"/>
        <w:rPr>
          <w:rFonts w:asciiTheme="majorBidi" w:hAnsiTheme="majorBidi" w:cstheme="majorBidi"/>
        </w:rPr>
      </w:pPr>
      <w:r w:rsidRPr="001140EB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25702E88" wp14:editId="5BB5D7EB">
            <wp:extent cx="6105525" cy="2438400"/>
            <wp:effectExtent l="0" t="0" r="0" b="0"/>
            <wp:docPr id="24" name="Picture 24" descr="C:\Users\ZAS\Desktop\MOF Project_V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C:\Users\ZAS\Desktop\MOF Project_V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7" t="25418" r="1059" b="22943"/>
                    <a:stretch/>
                  </pic:blipFill>
                  <pic:spPr bwMode="auto">
                    <a:xfrm>
                      <a:off x="0" y="0"/>
                      <a:ext cx="6109221" cy="2439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0DF0D" w14:textId="77777777" w:rsidR="000426E0" w:rsidRPr="001140EB" w:rsidRDefault="004A1844" w:rsidP="00B8758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C90E88" w:rsidRPr="001140E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140E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1140EB">
        <w:rPr>
          <w:rFonts w:asciiTheme="majorBidi" w:hAnsiTheme="majorBidi" w:cstheme="majorBidi"/>
          <w:sz w:val="24"/>
          <w:szCs w:val="24"/>
        </w:rPr>
        <w:t xml:space="preserve">Photographs </w:t>
      </w:r>
      <w:r w:rsidRPr="001140EB">
        <w:rPr>
          <w:rFonts w:asciiTheme="majorBidi" w:hAnsiTheme="majorBidi" w:cstheme="majorBidi"/>
          <w:sz w:val="24"/>
          <w:szCs w:val="24"/>
          <w:lang w:bidi="ar-EG"/>
        </w:rPr>
        <w:t>of (a) UiO-66, (b) CoFe</w:t>
      </w:r>
      <w:r w:rsidRPr="001140E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Pr="001140EB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1140E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 xml:space="preserve">4 </w:t>
      </w:r>
      <w:r w:rsidRPr="001140EB">
        <w:rPr>
          <w:rFonts w:asciiTheme="majorBidi" w:hAnsiTheme="majorBidi" w:cstheme="majorBidi"/>
          <w:sz w:val="24"/>
          <w:szCs w:val="24"/>
          <w:lang w:bidi="ar-EG"/>
        </w:rPr>
        <w:t>and (c) CoFe</w:t>
      </w:r>
      <w:r w:rsidRPr="001140E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Pr="001140EB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1140E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1140EB">
        <w:rPr>
          <w:rFonts w:asciiTheme="majorBidi" w:hAnsiTheme="majorBidi" w:cstheme="majorBidi"/>
          <w:sz w:val="24"/>
          <w:szCs w:val="24"/>
          <w:lang w:bidi="ar-EG"/>
        </w:rPr>
        <w:t>@UiO-66 composite</w:t>
      </w:r>
      <w:r w:rsidRPr="001140EB">
        <w:rPr>
          <w:rFonts w:asciiTheme="majorBidi" w:hAnsiTheme="majorBidi" w:cstheme="majorBidi"/>
          <w:sz w:val="24"/>
          <w:szCs w:val="24"/>
        </w:rPr>
        <w:t>.</w:t>
      </w:r>
    </w:p>
    <w:p w14:paraId="3789C632" w14:textId="77777777" w:rsidR="000426E0" w:rsidRPr="001140EB" w:rsidRDefault="000426E0" w:rsidP="004A1844">
      <w:pPr>
        <w:spacing w:line="480" w:lineRule="auto"/>
        <w:jc w:val="both"/>
        <w:rPr>
          <w:rFonts w:asciiTheme="majorBidi" w:hAnsiTheme="majorBidi" w:cstheme="majorBidi"/>
        </w:rPr>
      </w:pPr>
      <w:r w:rsidRPr="001140EB">
        <w:rPr>
          <w:rFonts w:asciiTheme="majorBidi" w:hAnsiTheme="majorBidi" w:cstheme="majorBidi"/>
          <w:noProof/>
          <w:lang w:bidi="ar-SA"/>
        </w:rPr>
        <w:lastRenderedPageBreak/>
        <w:drawing>
          <wp:inline distT="0" distB="0" distL="0" distR="0" wp14:anchorId="6A293B45" wp14:editId="4AD3AB4B">
            <wp:extent cx="2761488" cy="2194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1" t="8434" r="12268" b="4217"/>
                    <a:stretch/>
                  </pic:blipFill>
                  <pic:spPr bwMode="auto">
                    <a:xfrm>
                      <a:off x="0" y="0"/>
                      <a:ext cx="2761488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140EB">
        <w:rPr>
          <w:rFonts w:asciiTheme="majorBidi" w:hAnsiTheme="majorBidi" w:cstheme="majorBidi"/>
        </w:rPr>
        <w:t xml:space="preserve"> </w:t>
      </w:r>
      <w:r w:rsidRPr="001140EB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355F454C" wp14:editId="22F2416A">
            <wp:extent cx="2761488" cy="21945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6" t="8434" r="12964" b="4217"/>
                    <a:stretch/>
                  </pic:blipFill>
                  <pic:spPr bwMode="auto">
                    <a:xfrm>
                      <a:off x="0" y="0"/>
                      <a:ext cx="2761488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854927" w14:textId="77777777" w:rsidR="000426E0" w:rsidRPr="001140EB" w:rsidRDefault="000426E0" w:rsidP="004A1844">
      <w:pPr>
        <w:spacing w:line="480" w:lineRule="auto"/>
        <w:jc w:val="both"/>
        <w:rPr>
          <w:rFonts w:asciiTheme="majorBidi" w:hAnsiTheme="majorBidi" w:cstheme="majorBidi"/>
        </w:rPr>
      </w:pPr>
      <w:r w:rsidRPr="001140EB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42C439F4" wp14:editId="7CF01330">
            <wp:extent cx="2715768" cy="21945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3" t="7229" r="12963" b="5120"/>
                    <a:stretch/>
                  </pic:blipFill>
                  <pic:spPr bwMode="auto">
                    <a:xfrm>
                      <a:off x="0" y="0"/>
                      <a:ext cx="2715768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4209C" w14:textId="77777777" w:rsidR="00482F67" w:rsidRPr="001140EB" w:rsidRDefault="00482F67" w:rsidP="006D3446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C90E88" w:rsidRPr="001140E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140E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140EB">
        <w:rPr>
          <w:rFonts w:asciiTheme="majorBidi" w:hAnsiTheme="majorBidi" w:cstheme="majorBidi"/>
          <w:sz w:val="24"/>
          <w:szCs w:val="24"/>
        </w:rPr>
        <w:t xml:space="preserve"> Zeta potential of UiO-66 (a), CoFe</w:t>
      </w:r>
      <w:r w:rsidRPr="001140E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140EB">
        <w:rPr>
          <w:rFonts w:asciiTheme="majorBidi" w:hAnsiTheme="majorBidi" w:cstheme="majorBidi"/>
          <w:sz w:val="24"/>
          <w:szCs w:val="24"/>
        </w:rPr>
        <w:t>O</w:t>
      </w:r>
      <w:r w:rsidRPr="001140EB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1140EB">
        <w:rPr>
          <w:rFonts w:asciiTheme="majorBidi" w:hAnsiTheme="majorBidi" w:cstheme="majorBidi"/>
          <w:sz w:val="24"/>
          <w:szCs w:val="24"/>
        </w:rPr>
        <w:t>(b), and CoFe</w:t>
      </w:r>
      <w:r w:rsidRPr="001140E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140EB">
        <w:rPr>
          <w:rFonts w:asciiTheme="majorBidi" w:hAnsiTheme="majorBidi" w:cstheme="majorBidi"/>
          <w:sz w:val="24"/>
          <w:szCs w:val="24"/>
        </w:rPr>
        <w:t>O</w:t>
      </w:r>
      <w:r w:rsidRPr="001140EB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140EB">
        <w:rPr>
          <w:rFonts w:asciiTheme="majorBidi" w:hAnsiTheme="majorBidi" w:cstheme="majorBidi"/>
          <w:sz w:val="24"/>
          <w:szCs w:val="24"/>
        </w:rPr>
        <w:t xml:space="preserve">@UiO-66 composite (c). </w:t>
      </w:r>
    </w:p>
    <w:p w14:paraId="4D73A011" w14:textId="77777777" w:rsidR="002C3B2C" w:rsidRPr="001140EB" w:rsidRDefault="002C3B2C" w:rsidP="002C3B2C">
      <w:pPr>
        <w:keepNext/>
      </w:pPr>
      <w:r w:rsidRPr="001140EB">
        <w:rPr>
          <w:noProof/>
          <w:lang w:bidi="ar-SA"/>
        </w:rPr>
        <w:lastRenderedPageBreak/>
        <w:drawing>
          <wp:inline distT="0" distB="0" distL="0" distR="0" wp14:anchorId="211D1891" wp14:editId="74443D87">
            <wp:extent cx="2651760" cy="21945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4" t="8434" r="12731" b="5121"/>
                    <a:stretch/>
                  </pic:blipFill>
                  <pic:spPr bwMode="auto">
                    <a:xfrm>
                      <a:off x="0" y="0"/>
                      <a:ext cx="26517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140EB">
        <w:rPr>
          <w:noProof/>
          <w:lang w:bidi="ar-SA"/>
        </w:rPr>
        <w:t xml:space="preserve"> </w:t>
      </w:r>
      <w:r w:rsidRPr="001140EB">
        <w:rPr>
          <w:noProof/>
          <w:lang w:bidi="ar-SA"/>
        </w:rPr>
        <w:drawing>
          <wp:inline distT="0" distB="0" distL="0" distR="0" wp14:anchorId="78F94F7D" wp14:editId="0F6B5A89">
            <wp:extent cx="2606040" cy="21945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4" t="7229" r="12268" b="4217"/>
                    <a:stretch/>
                  </pic:blipFill>
                  <pic:spPr bwMode="auto">
                    <a:xfrm>
                      <a:off x="0" y="0"/>
                      <a:ext cx="260604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08A23" w14:textId="77777777" w:rsidR="00C0106F" w:rsidRPr="004679C4" w:rsidRDefault="00771A83" w:rsidP="006D3446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40E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C90E88" w:rsidRPr="001140E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1140E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140EB">
        <w:rPr>
          <w:rFonts w:asciiTheme="majorBidi" w:hAnsiTheme="majorBidi" w:cstheme="majorBidi"/>
          <w:sz w:val="24"/>
          <w:szCs w:val="24"/>
        </w:rPr>
        <w:t xml:space="preserve"> Kinetic plots for photodegradation of MB (a) and MO (b) dyes over various photocatalysts under </w:t>
      </w:r>
      <w:r w:rsidR="006D3446" w:rsidRPr="001140EB">
        <w:rPr>
          <w:rFonts w:asciiTheme="majorBidi" w:hAnsiTheme="majorBidi" w:cstheme="majorBidi"/>
          <w:sz w:val="24"/>
          <w:szCs w:val="24"/>
        </w:rPr>
        <w:t xml:space="preserve">simulated solar </w:t>
      </w:r>
      <w:r w:rsidRPr="001140EB">
        <w:rPr>
          <w:rFonts w:asciiTheme="majorBidi" w:hAnsiTheme="majorBidi" w:cstheme="majorBidi"/>
          <w:sz w:val="24"/>
          <w:szCs w:val="24"/>
        </w:rPr>
        <w:t>irradiation, inset: the corresponding reaction rate constants (k values).</w:t>
      </w:r>
      <w:r w:rsidRPr="004679C4">
        <w:rPr>
          <w:rFonts w:asciiTheme="majorBidi" w:hAnsiTheme="majorBidi" w:cstheme="majorBidi"/>
          <w:sz w:val="24"/>
          <w:szCs w:val="24"/>
        </w:rPr>
        <w:t xml:space="preserve"> </w:t>
      </w:r>
    </w:p>
    <w:p w14:paraId="46504904" w14:textId="77777777" w:rsidR="00C0106F" w:rsidRPr="004679C4" w:rsidRDefault="00C0106F" w:rsidP="00C0106F">
      <w:pPr>
        <w:rPr>
          <w:rFonts w:asciiTheme="majorBidi" w:hAnsiTheme="majorBidi" w:cstheme="majorBidi"/>
          <w:sz w:val="24"/>
          <w:szCs w:val="24"/>
        </w:rPr>
      </w:pPr>
    </w:p>
    <w:p w14:paraId="110DF24D" w14:textId="77777777" w:rsidR="00C0106F" w:rsidRPr="004679C4" w:rsidRDefault="00C0106F" w:rsidP="00C0106F">
      <w:pPr>
        <w:rPr>
          <w:rFonts w:asciiTheme="majorBidi" w:hAnsiTheme="majorBidi" w:cstheme="majorBidi"/>
          <w:sz w:val="24"/>
          <w:szCs w:val="24"/>
        </w:rPr>
      </w:pPr>
    </w:p>
    <w:p w14:paraId="5F153143" w14:textId="77777777" w:rsidR="00C0106F" w:rsidRPr="004679C4" w:rsidRDefault="00C0106F" w:rsidP="00C0106F">
      <w:pPr>
        <w:rPr>
          <w:rFonts w:asciiTheme="majorBidi" w:hAnsiTheme="majorBidi" w:cstheme="majorBidi"/>
          <w:sz w:val="24"/>
          <w:szCs w:val="24"/>
        </w:rPr>
      </w:pPr>
    </w:p>
    <w:p w14:paraId="4B0FC782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37659CD8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503EE368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17A6FDED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7C682B36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434EA6B6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3B5E63C4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2F263344" w14:textId="77777777" w:rsidR="00C0106F" w:rsidRPr="00C0106F" w:rsidRDefault="00C0106F" w:rsidP="00C0106F">
      <w:pPr>
        <w:rPr>
          <w:rFonts w:asciiTheme="majorBidi" w:hAnsiTheme="majorBidi" w:cstheme="majorBidi"/>
        </w:rPr>
      </w:pPr>
    </w:p>
    <w:p w14:paraId="6789821B" w14:textId="77777777" w:rsidR="00C0106F" w:rsidRDefault="00C0106F" w:rsidP="00C0106F">
      <w:pPr>
        <w:rPr>
          <w:rFonts w:asciiTheme="majorBidi" w:hAnsiTheme="majorBidi" w:cstheme="majorBidi"/>
        </w:rPr>
      </w:pPr>
    </w:p>
    <w:p w14:paraId="21512DD0" w14:textId="77777777" w:rsidR="004A1844" w:rsidRPr="00C0106F" w:rsidRDefault="004A1844" w:rsidP="00C0106F">
      <w:pPr>
        <w:jc w:val="center"/>
        <w:rPr>
          <w:rFonts w:asciiTheme="majorBidi" w:hAnsiTheme="majorBidi" w:cstheme="majorBidi"/>
        </w:rPr>
      </w:pPr>
    </w:p>
    <w:sectPr w:rsidR="004A1844" w:rsidRPr="00C0106F" w:rsidSect="00FD0631"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EC221" w14:textId="77777777" w:rsidR="006F5EAA" w:rsidRDefault="006F5EAA" w:rsidP="00643A42">
      <w:pPr>
        <w:spacing w:after="0" w:line="240" w:lineRule="auto"/>
      </w:pPr>
      <w:r>
        <w:separator/>
      </w:r>
    </w:p>
  </w:endnote>
  <w:endnote w:type="continuationSeparator" w:id="0">
    <w:p w14:paraId="686474C3" w14:textId="77777777" w:rsidR="006F5EAA" w:rsidRDefault="006F5EAA" w:rsidP="00643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529341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F8C8F" w14:textId="77777777" w:rsidR="00643A42" w:rsidRPr="00C0106F" w:rsidRDefault="00643A42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C0106F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C0106F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C0106F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FE20BA">
          <w:rPr>
            <w:rFonts w:asciiTheme="majorBidi" w:hAnsiTheme="majorBidi" w:cstheme="majorBidi"/>
            <w:noProof/>
            <w:sz w:val="24"/>
            <w:szCs w:val="24"/>
          </w:rPr>
          <w:t>5</w:t>
        </w:r>
        <w:r w:rsidRPr="00C0106F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578FF5B5" w14:textId="77777777" w:rsidR="00643A42" w:rsidRDefault="00643A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FBC61" w14:textId="77777777" w:rsidR="006F5EAA" w:rsidRDefault="006F5EAA" w:rsidP="00643A42">
      <w:pPr>
        <w:spacing w:after="0" w:line="240" w:lineRule="auto"/>
      </w:pPr>
      <w:r>
        <w:separator/>
      </w:r>
    </w:p>
  </w:footnote>
  <w:footnote w:type="continuationSeparator" w:id="0">
    <w:p w14:paraId="5E36670A" w14:textId="77777777" w:rsidR="006F5EAA" w:rsidRDefault="006F5EAA" w:rsidP="00643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sLQ0NTQxMzE1MDNS0lEKTi0uzszPAymwqAUAviOnGCwAAAA="/>
  </w:docVars>
  <w:rsids>
    <w:rsidRoot w:val="00804C3B"/>
    <w:rsid w:val="00014935"/>
    <w:rsid w:val="000250B8"/>
    <w:rsid w:val="000426E0"/>
    <w:rsid w:val="000A049B"/>
    <w:rsid w:val="000E4B08"/>
    <w:rsid w:val="000F1647"/>
    <w:rsid w:val="00100ABE"/>
    <w:rsid w:val="001140EB"/>
    <w:rsid w:val="001900BA"/>
    <w:rsid w:val="001A4F3C"/>
    <w:rsid w:val="001A7EBC"/>
    <w:rsid w:val="001E57EE"/>
    <w:rsid w:val="00224EE0"/>
    <w:rsid w:val="0023687E"/>
    <w:rsid w:val="00255A27"/>
    <w:rsid w:val="002C3B2C"/>
    <w:rsid w:val="003000B1"/>
    <w:rsid w:val="0031060A"/>
    <w:rsid w:val="00314FD9"/>
    <w:rsid w:val="00322FC0"/>
    <w:rsid w:val="004679C4"/>
    <w:rsid w:val="00482F67"/>
    <w:rsid w:val="00490D37"/>
    <w:rsid w:val="00495B29"/>
    <w:rsid w:val="004A1844"/>
    <w:rsid w:val="004D37B1"/>
    <w:rsid w:val="00567F2A"/>
    <w:rsid w:val="005856D1"/>
    <w:rsid w:val="005F5481"/>
    <w:rsid w:val="00643A42"/>
    <w:rsid w:val="00681F4B"/>
    <w:rsid w:val="006B70C1"/>
    <w:rsid w:val="006D3446"/>
    <w:rsid w:val="006F5EAA"/>
    <w:rsid w:val="00703BE9"/>
    <w:rsid w:val="007269DF"/>
    <w:rsid w:val="00771A83"/>
    <w:rsid w:val="00775B91"/>
    <w:rsid w:val="007A7A9E"/>
    <w:rsid w:val="00804C3B"/>
    <w:rsid w:val="00826A97"/>
    <w:rsid w:val="008612B7"/>
    <w:rsid w:val="00862DFA"/>
    <w:rsid w:val="008908AA"/>
    <w:rsid w:val="008E3C0F"/>
    <w:rsid w:val="00901CBE"/>
    <w:rsid w:val="009630C6"/>
    <w:rsid w:val="009A3D03"/>
    <w:rsid w:val="009D2956"/>
    <w:rsid w:val="00A80A9A"/>
    <w:rsid w:val="00B669A6"/>
    <w:rsid w:val="00B8758D"/>
    <w:rsid w:val="00C0106F"/>
    <w:rsid w:val="00C5090F"/>
    <w:rsid w:val="00C90E88"/>
    <w:rsid w:val="00D32673"/>
    <w:rsid w:val="00D333CF"/>
    <w:rsid w:val="00D46C51"/>
    <w:rsid w:val="00DE25F5"/>
    <w:rsid w:val="00DF3135"/>
    <w:rsid w:val="00DF7526"/>
    <w:rsid w:val="00E2336D"/>
    <w:rsid w:val="00E53F47"/>
    <w:rsid w:val="00E829FB"/>
    <w:rsid w:val="00EF5C64"/>
    <w:rsid w:val="00F0599E"/>
    <w:rsid w:val="00F06E58"/>
    <w:rsid w:val="00F11350"/>
    <w:rsid w:val="00F70550"/>
    <w:rsid w:val="00F824C5"/>
    <w:rsid w:val="00FD0631"/>
    <w:rsid w:val="00FD7835"/>
    <w:rsid w:val="00FE20BA"/>
    <w:rsid w:val="00FE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C955F"/>
  <w15:docId w15:val="{A4CE35B1-E09C-467E-832F-01AC63E3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E0"/>
  </w:style>
  <w:style w:type="paragraph" w:styleId="Heading1">
    <w:name w:val="heading 1"/>
    <w:basedOn w:val="Normal"/>
    <w:next w:val="Normal"/>
    <w:link w:val="Heading1Char"/>
    <w:uiPriority w:val="9"/>
    <w:qFormat/>
    <w:rsid w:val="00224EE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EE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EE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EE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EE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EE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EE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EE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EE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DF313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24EE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EE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EE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EE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EE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EE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EE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EE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EE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24EE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4EE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EE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4EE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24EE0"/>
    <w:rPr>
      <w:b/>
      <w:bCs/>
    </w:rPr>
  </w:style>
  <w:style w:type="character" w:styleId="Emphasis">
    <w:name w:val="Emphasis"/>
    <w:uiPriority w:val="20"/>
    <w:qFormat/>
    <w:rsid w:val="00224EE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24EE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24EE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4EE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24EE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EE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EE0"/>
    <w:rPr>
      <w:b/>
      <w:bCs/>
      <w:i/>
      <w:iCs/>
    </w:rPr>
  </w:style>
  <w:style w:type="character" w:styleId="SubtleEmphasis">
    <w:name w:val="Subtle Emphasis"/>
    <w:uiPriority w:val="19"/>
    <w:qFormat/>
    <w:rsid w:val="00224EE0"/>
    <w:rPr>
      <w:i/>
      <w:iCs/>
    </w:rPr>
  </w:style>
  <w:style w:type="character" w:styleId="IntenseEmphasis">
    <w:name w:val="Intense Emphasis"/>
    <w:uiPriority w:val="21"/>
    <w:qFormat/>
    <w:rsid w:val="00224EE0"/>
    <w:rPr>
      <w:b/>
      <w:bCs/>
    </w:rPr>
  </w:style>
  <w:style w:type="character" w:styleId="SubtleReference">
    <w:name w:val="Subtle Reference"/>
    <w:uiPriority w:val="31"/>
    <w:qFormat/>
    <w:rsid w:val="00224EE0"/>
    <w:rPr>
      <w:smallCaps/>
    </w:rPr>
  </w:style>
  <w:style w:type="character" w:styleId="IntenseReference">
    <w:name w:val="Intense Reference"/>
    <w:uiPriority w:val="32"/>
    <w:qFormat/>
    <w:rsid w:val="00224EE0"/>
    <w:rPr>
      <w:smallCaps/>
      <w:spacing w:val="5"/>
      <w:u w:val="single"/>
    </w:rPr>
  </w:style>
  <w:style w:type="character" w:styleId="BookTitle">
    <w:name w:val="Book Title"/>
    <w:uiPriority w:val="33"/>
    <w:qFormat/>
    <w:rsid w:val="00224EE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4EE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1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844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482F6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43A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A42"/>
  </w:style>
  <w:style w:type="paragraph" w:styleId="Footer">
    <w:name w:val="footer"/>
    <w:basedOn w:val="Normal"/>
    <w:link w:val="FooterChar"/>
    <w:uiPriority w:val="99"/>
    <w:unhideWhenUsed/>
    <w:rsid w:val="00643A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A42"/>
  </w:style>
  <w:style w:type="character" w:styleId="CommentReference">
    <w:name w:val="annotation reference"/>
    <w:basedOn w:val="DefaultParagraphFont"/>
    <w:uiPriority w:val="99"/>
    <w:semiHidden/>
    <w:unhideWhenUsed/>
    <w:rsid w:val="00681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F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F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C113E-A75E-4E6A-AC7A-BF018FC33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a</dc:creator>
  <cp:keywords/>
  <dc:description/>
  <cp:lastModifiedBy>Frontiers</cp:lastModifiedBy>
  <cp:revision>6</cp:revision>
  <cp:lastPrinted>2022-12-06T20:15:00Z</cp:lastPrinted>
  <dcterms:created xsi:type="dcterms:W3CDTF">2022-06-25T16:38:00Z</dcterms:created>
  <dcterms:modified xsi:type="dcterms:W3CDTF">2022-12-21T16:25:00Z</dcterms:modified>
</cp:coreProperties>
</file>